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6</w:t>
      </w:r>
      <w:bookmarkStart w:id="0" w:name="_GoBack"/>
      <w:bookmarkEnd w:id="0"/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Differential proteins with FDR &lt; 0.05 between subregions in the whole area, stromal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,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tumor compartments, respectively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tbl>
      <w:tblPr>
        <w:tblStyle w:val="2"/>
        <w:tblW w:w="12873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615"/>
        <w:gridCol w:w="1636"/>
        <w:gridCol w:w="1855"/>
        <w:gridCol w:w="1556"/>
        <w:gridCol w:w="1476"/>
        <w:gridCol w:w="1476"/>
        <w:gridCol w:w="963"/>
      </w:tblGrid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rough mimic bulk sequencing in the whole area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6625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5135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85098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2864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211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282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08327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6746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8114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.5287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4.28264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8119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3265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7992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.52731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5966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3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4834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0988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38458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30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22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26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2.671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4.5847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838.086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1563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6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50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1954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7071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488263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03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530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793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69605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11473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512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0193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01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87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.7403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2705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46981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1799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77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754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4.627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5.314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9.3132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067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602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0852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.7037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.3318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28076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941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35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952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.9733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6.607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.6338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1559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253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380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50.47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98.83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356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058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544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5997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.1581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.7052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4705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954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660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897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.2130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78693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6145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086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080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897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.2256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5380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1237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2063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761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356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9.490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3.4875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6.00244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610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728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124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7.068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5.094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1.974279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682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614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614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stromal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6625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5135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85098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2864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211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282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08327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6746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8114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.5287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4.28264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8119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3265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7992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.52731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5966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3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4834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0988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38458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30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22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26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2.671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4.5847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838.086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1563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6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50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1954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7071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488263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03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530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793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69605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11473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512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0193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01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87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.7403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2705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46981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1799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77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754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4.627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5.314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9.3132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067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602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0852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.7037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.3318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28076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941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35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952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.9733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6.607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.6338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1559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253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380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50.47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98.83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356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058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544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5997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.1581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.7052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4705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954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660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897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.2130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78693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6145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086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080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897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.2256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5380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1237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2063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761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356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9.490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3.4875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6.00244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610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728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124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7.068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5.094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1.974279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682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614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614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tumor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20131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3125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11123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941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697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8558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.31386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0783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9532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6274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32578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9509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6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.3352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1469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4.1883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7482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7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05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11.46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04.6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806.851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2862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83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19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.3610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64937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.711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1832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92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76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0923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.5313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.56106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5407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215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12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98828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5089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5206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1982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654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222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.57902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.4809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01886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39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580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160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7.552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9.057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18.4946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02467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0694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5249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.4197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.4301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04325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12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961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177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4.179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2.580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0102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332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342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177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6.628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9.491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8623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146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493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177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.4650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.9488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48379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565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5709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285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1653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.1427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22577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91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1885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285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5618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9422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0377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722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779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58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73794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.36318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625234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723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03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58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4557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.4104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5466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4900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6720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6720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LN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met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rough mimic bulk sequencing in the whole area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7.796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7.068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.2719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1252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15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88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9.4948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.1581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71.3366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7261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7.5333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.9733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26.55996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3997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30120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4834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45286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505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.5352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1954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7.33979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3376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2.0333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9.490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22.543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35335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4.262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.7403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12.5220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35940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.1365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3265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6.810040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3364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9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11277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69605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441672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91044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35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04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3357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.2256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7.1101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5227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2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84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.61078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.2130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7.39770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9183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64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0.4577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50.47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90.0192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634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864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796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31066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6625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64809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4455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2971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6422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9.6425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2.671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3.0284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087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166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214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.3654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.7037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1.661659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1480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145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285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8555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211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44096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737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698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285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.2903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8114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.47894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2684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4815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0392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0.953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4.627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4308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703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26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26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LN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mal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79.32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53.61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74.287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503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4.364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1.7897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7.425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830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98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9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5.975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0.913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85.0619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041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2134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44987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5.57147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9029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8.1504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7.49477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70.6557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4239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8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.8715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.2278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12.64374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8949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7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9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4.2168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0.254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53.9628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2160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8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2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12284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50882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9.614015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27045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3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2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2.3444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.2536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8.090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83460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38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7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.9523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.13323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29.8191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87703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085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75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.0445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902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9.14156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88607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83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006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5082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85887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1952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4458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92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8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.373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7153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5.6580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95041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455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323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.942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67249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2.2695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8851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087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69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5292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6428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886368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4724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3327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399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8081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462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345674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574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225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1290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8.926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0.473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8.45245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399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6117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0006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1.37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8.824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479266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341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30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30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LN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tumor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6.17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11.46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5.2937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545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4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.48890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5618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30.92708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3604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9146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73794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87.176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77142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2.759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.4650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29.2940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6184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.6816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.4197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2.261934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1223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2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32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.0570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1653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4.891735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1850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12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16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6927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4557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0.2370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374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3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1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.3666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.57902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9.7876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72693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9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3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9119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.3610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4.55082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7178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742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48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25143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9532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561102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3940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75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362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19287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98828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62045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47958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844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472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.9447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0923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4.852339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8448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342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013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3.405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4.179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77385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077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526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498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8.6239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7.552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9284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778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7876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584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3302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20131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1288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97113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544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653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814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697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44862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1086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301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4640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7.3764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6.628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00.7477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140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610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610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.4544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.3352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0768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978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610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610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LN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rough mimic bulk sequencing in the whole area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31066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5135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2028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8309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7.796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5.094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7.2977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442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98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7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0.4577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98.83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8.375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692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5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5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.3654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.3318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664172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93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31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77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8555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282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4.727368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8411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30120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0988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.291328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18065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.1365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7992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7.33735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9331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.2903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.5287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4.7615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1388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0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.5352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7071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3.828063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4540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4.262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2705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29.99190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53936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2.0333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3.4875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98.5457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9144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9.4948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.7052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4.78963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6307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7.5333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6.607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0.92614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52438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.61078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78693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8.8238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269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58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72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3357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5380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8.7977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50213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085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7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0.953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5.314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5.6389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696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621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28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11277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11473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965431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1085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655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987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9.6425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4.5847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35.057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4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962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962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LN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stromal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me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79.32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65.497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86.17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9144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8081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3178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5096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0904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4.364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9.983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5.6186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278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57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7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2134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90447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9.11686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26096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.373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4670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9.90636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74997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5292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338454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3.190808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11801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4.2168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0.751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443.464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2011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12284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.53094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8.59189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5383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.0445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084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8.95964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3387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8.1504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.5899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39.5604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1272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2.3444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.3423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94.00204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86566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5.975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5.8386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30.13704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0747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34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92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.9523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.8677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41.08461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6482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8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72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.8715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.5142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6.3573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42928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6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392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.942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.6496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0.2924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822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920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50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8.926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.721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36.2048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08556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0983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735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5082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2964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1181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5389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7180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1721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1.37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8.645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2728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3136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896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896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8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 proteins between LN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met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 P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tumor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3302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3125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8234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2306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3.405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2.580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17488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410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4743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8956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814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8558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5.95872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869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25143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6274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08868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34505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9119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64937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6.262538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90117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.48890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9422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3.5467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3882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2.759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.9488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62.8102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26187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9146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.36318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19.5514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7990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.6816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.4301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8.25150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8211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.0570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.1427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.91431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103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5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03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.3666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.4809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9.8857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08752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9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52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.4544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1469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1.30755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8484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93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53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.9447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.5313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5.4134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53855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273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1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6927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.4104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7.28235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42549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1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2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19287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5089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68395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597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63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366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7.3764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9.491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14582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41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087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973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6.17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04.6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1.5573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317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010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7422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  <w:tr>
        <w:trPr>
          <w:trHeight w:val="21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8.6239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9.057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9.566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4687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161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161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FFD752"/>
    <w:rsid w:val="5CFFD752"/>
    <w:rsid w:val="77EE1E9A"/>
    <w:rsid w:val="7FFF3DE3"/>
    <w:rsid w:val="FDE3B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18"/>
      <w:szCs w:val="18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18"/>
      <w:szCs w:val="18"/>
      <w:u w:val="none"/>
      <w:vertAlign w:val="subscript"/>
    </w:rPr>
  </w:style>
  <w:style w:type="character" w:customStyle="1" w:styleId="6">
    <w:name w:val="font1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7">
    <w:name w:val="font0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2:50:00Z</dcterms:created>
  <dc:creator>娜娜</dc:creator>
  <cp:lastModifiedBy>娜娜</cp:lastModifiedBy>
  <dcterms:modified xsi:type="dcterms:W3CDTF">2023-09-22T19:4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9C56884B405F7AC16B80FE6415F0BC49</vt:lpwstr>
  </property>
</Properties>
</file>